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0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</w:tblGrid>
      <w:tr w:rsidR="00C20330" w:rsidRPr="00C20330" w14:paraId="3E6A6A02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1284" w14:textId="77777777" w:rsidR="00C20330" w:rsidRPr="00C20330" w:rsidRDefault="00C20330" w:rsidP="00C2033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1457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24E6" w14:textId="77777777" w:rsidR="00C20330" w:rsidRPr="00C20330" w:rsidRDefault="00C20330" w:rsidP="00C2033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67B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F1A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330" w:rsidRPr="00C20330" w14:paraId="65A04D54" w14:textId="77777777" w:rsidTr="00C20330">
        <w:trPr>
          <w:trHeight w:val="285"/>
        </w:trPr>
        <w:tc>
          <w:tcPr>
            <w:tcW w:w="4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619" w14:textId="7534A01A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able 1</w:t>
            </w: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linical data of TCGA-KIRC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B89E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59C275D6" w14:textId="77777777" w:rsidTr="00C20330">
        <w:trPr>
          <w:trHeight w:val="293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77BD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80E6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DF54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894F" w14:textId="77777777" w:rsidR="00C20330" w:rsidRPr="00C20330" w:rsidRDefault="00C20330" w:rsidP="00C2033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number</w:t>
            </w:r>
          </w:p>
        </w:tc>
      </w:tr>
      <w:tr w:rsidR="00C20330" w:rsidRPr="00C20330" w14:paraId="6455A357" w14:textId="77777777" w:rsidTr="00C20330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804A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FC9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81B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7D7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2963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20330" w:rsidRPr="00C20330" w14:paraId="3DD86E33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B6B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767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DAF5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E276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B3A3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6C6A09DF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6947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9EF5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18D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36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ED4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2CF5935A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E91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292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955" w14:textId="77777777" w:rsidR="00C20330" w:rsidRPr="00C20330" w:rsidRDefault="00C20330" w:rsidP="00C2033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A1C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1AAF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20330" w:rsidRPr="00C20330" w14:paraId="09BF0F3C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AD33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EA3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5647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B13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41C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69C0F05D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38F5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BF69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DFA8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FEE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C011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01C64039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5BA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74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0CC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9446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03D0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326E992A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6F59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7C5C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36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DAAC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584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553F1B33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9C6D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D5F8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52C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5CB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25F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4EFCFA11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4785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AAE9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E34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BE9F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BCF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68D62F09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3E28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7886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670D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244E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238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0B1E245B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4D4C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56F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FA83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4D5B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66C4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6DB060CE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5E8C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F022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28EF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37D5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C83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39CAD8C2" w14:textId="77777777" w:rsidTr="00C20330">
        <w:trPr>
          <w:trHeight w:val="27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A6EA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1E05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9CCE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4F65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B73F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C20330" w:rsidRPr="00C20330" w14:paraId="7E0CF292" w14:textId="77777777" w:rsidTr="00C20330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6165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2E23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1FBBC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3416C" w14:textId="77777777" w:rsidR="00C20330" w:rsidRPr="00C20330" w:rsidRDefault="00C20330" w:rsidP="00C2033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BC2E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C20330" w:rsidRPr="00C20330" w14:paraId="1E3E1D54" w14:textId="77777777" w:rsidTr="00C20330">
        <w:trPr>
          <w:trHeight w:val="28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E47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1B8" w14:textId="77777777" w:rsidR="00C20330" w:rsidRPr="00C20330" w:rsidRDefault="00C20330" w:rsidP="00C2033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1736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4484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3E3" w14:textId="77777777" w:rsidR="00C20330" w:rsidRPr="00C20330" w:rsidRDefault="00C20330" w:rsidP="00C2033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C203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5849618" w14:textId="77777777" w:rsidR="000139F3" w:rsidRDefault="000139F3"/>
    <w:sectPr w:rsidR="00013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56"/>
    <w:rsid w:val="000139F3"/>
    <w:rsid w:val="007E7856"/>
    <w:rsid w:val="00C20330"/>
    <w:rsid w:val="00DB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7EC64"/>
  <w15:chartTrackingRefBased/>
  <w15:docId w15:val="{5DACF1BD-B45D-4814-A745-E71A82AE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14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流</dc:creator>
  <cp:keywords/>
  <dc:description/>
  <cp:lastModifiedBy>江 流</cp:lastModifiedBy>
  <cp:revision>2</cp:revision>
  <dcterms:created xsi:type="dcterms:W3CDTF">2021-12-05T08:45:00Z</dcterms:created>
  <dcterms:modified xsi:type="dcterms:W3CDTF">2021-12-05T08:47:00Z</dcterms:modified>
</cp:coreProperties>
</file>